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60C" w:rsidRPr="00B369E4" w:rsidRDefault="005B160C" w:rsidP="005B160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BE"/>
        </w:rPr>
      </w:pPr>
      <w:proofErr w:type="spellStart"/>
      <w:r w:rsidRPr="00B369E4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BE"/>
        </w:rPr>
        <w:t>NucPred</w:t>
      </w:r>
      <w:proofErr w:type="spellEnd"/>
    </w:p>
    <w:p w:rsidR="005B160C" w:rsidRPr="00B369E4" w:rsidRDefault="005B160C" w:rsidP="005B16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The </w:t>
      </w:r>
      <w:proofErr w:type="spellStart"/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NucPred</w:t>
      </w:r>
      <w:proofErr w:type="spellEnd"/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score for your sequence is 0.56 </w:t>
      </w:r>
      <w:r w:rsidRPr="00B369E4">
        <w:rPr>
          <w:rFonts w:ascii="Times New Roman" w:eastAsia="Times New Roman" w:hAnsi="Times New Roman" w:cs="Times New Roman"/>
          <w:sz w:val="20"/>
          <w:szCs w:val="20"/>
          <w:lang w:val="en-US" w:eastAsia="nl-BE"/>
        </w:rPr>
        <w:t xml:space="preserve">(see </w:t>
      </w:r>
      <w:hyperlink r:id="rId4" w:anchor="scorehelp" w:history="1">
        <w:r w:rsidRPr="00B369E4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en-US" w:eastAsia="nl-BE"/>
          </w:rPr>
          <w:t>score help</w:t>
        </w:r>
      </w:hyperlink>
      <w:r w:rsidRPr="00B369E4">
        <w:rPr>
          <w:rFonts w:ascii="Times New Roman" w:eastAsia="Times New Roman" w:hAnsi="Times New Roman" w:cs="Times New Roman"/>
          <w:sz w:val="20"/>
          <w:szCs w:val="20"/>
          <w:lang w:val="en-US" w:eastAsia="nl-BE"/>
        </w:rPr>
        <w:t xml:space="preserve"> below)</w:t>
      </w:r>
    </w:p>
    <w:p w:rsidR="005B160C" w:rsidRPr="00B369E4" w:rsidRDefault="00B369E4" w:rsidP="005B16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</w:pPr>
      <w:r>
        <w:rPr>
          <w:rFonts w:ascii="Courier New" w:eastAsia="Times New Roman" w:hAnsi="Courier New" w:cs="Courier New"/>
          <w:b/>
          <w:bCs/>
          <w:noProof/>
          <w:sz w:val="20"/>
          <w:szCs w:val="20"/>
          <w:lang w:eastAsia="nl-BE"/>
        </w:rPr>
        <w:pict>
          <v:rect id="_x0000_s1027" style="position:absolute;margin-left:121.8pt;margin-top:461.55pt;width:36.8pt;height:17.25pt;z-index:251658240" filled="f" strokecolor="red" strokeweight="1.5pt"/>
        </w:pic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1  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1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LE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QP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G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G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V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 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 51  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I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N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RM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LI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QV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V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N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E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1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101  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I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QD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T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T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HCD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CQ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IW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Q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LI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1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151  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E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KM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DD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DLL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ML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Y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KELK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WP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2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201  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KL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N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QR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NF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A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QN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T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2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251  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WFR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M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PLN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N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DK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YLYC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FR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HF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NCL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3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301  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QH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RK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YN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DMA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3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351  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ND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DKC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D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FC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QL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E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LN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PA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A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QL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4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401  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YK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KF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E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IH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HK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YD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A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8E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8E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AT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DA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QLCLE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4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451  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KEN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HA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Q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TH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IH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F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FA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D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5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501  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ND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TV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T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A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L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QM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G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YL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5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551  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H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KY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CD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HIL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PA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6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601  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YTYL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TIY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TTI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RRV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T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QLMH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YY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6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651  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RP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KE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RA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M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KQ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ILKD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KE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DE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7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701  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HED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NIH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A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H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A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QR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YK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KSE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7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751  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LK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LK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HL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3DFF00"/>
          <w:sz w:val="20"/>
          <w:szCs w:val="20"/>
          <w:u w:val="single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51FF00"/>
          <w:sz w:val="20"/>
          <w:szCs w:val="20"/>
          <w:u w:val="single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28FF00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MHT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R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LH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NT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VT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8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801  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NTLY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EI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EQ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Q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VH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H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PD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KI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IL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ATL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TP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8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851  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E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R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DMI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WQD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8E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N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9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901  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YN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LY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IK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YEW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WR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W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TL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HKEY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9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 951  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QEE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NIKK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KK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I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EDL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QS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0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001  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YP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TDT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DD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IL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HVE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DIK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0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051  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EK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E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KL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DD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G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ENG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EV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N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A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EK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N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1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101  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KNE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DN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DEK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EE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F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KI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EEK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1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151  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EL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HII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PN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IQDTQ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HL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H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M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E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CT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MEEK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2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201  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ER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DY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T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T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N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I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2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251  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TE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DD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KE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I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TTA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TT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QQ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F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3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301  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PM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PR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P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HQ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TD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LETD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VHV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3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351  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HS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8E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FV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II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FV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HNT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IH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8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QM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DN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III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LP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4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401  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E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EN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TQ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V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D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V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FA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K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4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451  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C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L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CC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NC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E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Q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PQ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P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5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501  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AASA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TP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N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NL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KD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RLR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D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DD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Q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5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551  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V</w:t>
      </w:r>
      <w:r w:rsidR="005B160C" w:rsidRPr="00B369E4">
        <w:rPr>
          <w:rFonts w:ascii="Courier New" w:eastAsia="Times New Roman" w:hAnsi="Courier New" w:cs="Courier New"/>
          <w:b/>
          <w:bCs/>
          <w:color w:val="00A3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KYRDI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AR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IR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6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601  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HP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NH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K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YK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KEK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P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6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651  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HT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M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EE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L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SE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7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701  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KK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Q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HP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QT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EI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P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EC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7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751  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PEP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EAH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FH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KKPPP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TT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8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801  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A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LPT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SS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IN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VD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SSSSSSS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8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851  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KN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PM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ED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EK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P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DF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F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9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901  </w:t>
      </w:r>
      <w:r w:rsidR="005B160C" w:rsidRPr="00B369E4">
        <w:rPr>
          <w:rFonts w:ascii="Courier New" w:eastAsia="Times New Roman" w:hAnsi="Courier New" w:cs="Courier New"/>
          <w:b/>
          <w:bCs/>
          <w:color w:val="00C1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B7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H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QELLIE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MK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T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QEWQN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QK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19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1951  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IE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LI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AMK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DH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ANE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ED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HK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E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Q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0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001  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AA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R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EE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EK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DH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99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AK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NQ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KQKI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LNI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NK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WG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A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0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051  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WRL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Y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1E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1EFF0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FFFF00"/>
          <w:sz w:val="20"/>
          <w:szCs w:val="20"/>
          <w:u w:val="single"/>
          <w:lang w:val="en-US" w:eastAsia="nl-BE"/>
        </w:rPr>
        <w:t>RRR</w:t>
      </w:r>
      <w:r w:rsidR="005B160C" w:rsidRPr="00B369E4">
        <w:rPr>
          <w:rFonts w:ascii="Courier New" w:eastAsia="Times New Roman" w:hAnsi="Courier New" w:cs="Courier New"/>
          <w:b/>
          <w:bCs/>
          <w:color w:val="EAFF00"/>
          <w:sz w:val="20"/>
          <w:szCs w:val="20"/>
          <w:u w:val="single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C1FF00"/>
          <w:sz w:val="20"/>
          <w:szCs w:val="20"/>
          <w:u w:val="single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47FF00"/>
          <w:sz w:val="20"/>
          <w:szCs w:val="20"/>
          <w:u w:val="single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3DFF00"/>
          <w:sz w:val="20"/>
          <w:szCs w:val="20"/>
          <w:u w:val="single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28FF00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00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3DFF00"/>
          <w:sz w:val="20"/>
          <w:szCs w:val="20"/>
          <w:u w:val="single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LLK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14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EED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1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101  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SQ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E</w:t>
      </w:r>
      <w:r w:rsidR="005B160C" w:rsidRPr="00B369E4">
        <w:rPr>
          <w:rFonts w:ascii="Courier New" w:eastAsia="Times New Roman" w:hAnsi="Courier New" w:cs="Courier New"/>
          <w:b/>
          <w:bCs/>
          <w:color w:val="00FF1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A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QE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KEI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DN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0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QL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1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151  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TTT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E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FE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DE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DD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DTK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TE</w:t>
      </w:r>
      <w:r w:rsidR="005B160C" w:rsidRPr="00B369E4">
        <w:rPr>
          <w:rFonts w:ascii="Courier New" w:eastAsia="Times New Roman" w:hAnsi="Courier New" w:cs="Courier New"/>
          <w:b/>
          <w:bCs/>
          <w:color w:val="14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0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AFF00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2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201  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FS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QN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FM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NF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KK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LPR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1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1E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2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251  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LY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MT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WQ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RR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EYL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NT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1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RT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3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301  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NDLN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VF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ELDL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TLP</w:t>
      </w:r>
      <w:r w:rsidR="005B160C" w:rsidRPr="00B369E4">
        <w:rPr>
          <w:rFonts w:ascii="Courier New" w:eastAsia="Times New Roman" w:hAnsi="Courier New" w:cs="Courier New"/>
          <w:b/>
          <w:bCs/>
          <w:color w:val="00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FR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KP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0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3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351  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ET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E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PP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YN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H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S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ND</w:t>
      </w:r>
      <w:r w:rsidR="005B160C" w:rsidRPr="00B369E4">
        <w:rPr>
          <w:rFonts w:ascii="Courier New" w:eastAsia="Times New Roman" w:hAnsi="Courier New" w:cs="Courier New"/>
          <w:b/>
          <w:bCs/>
          <w:color w:val="0A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4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401  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SW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Q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KE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PEM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1E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0A"/>
          <w:sz w:val="20"/>
          <w:szCs w:val="20"/>
          <w:lang w:val="en-US" w:eastAsia="nl-BE"/>
        </w:rPr>
        <w:t>YHL</w:t>
      </w:r>
      <w:r w:rsidR="005B160C" w:rsidRPr="00B369E4">
        <w:rPr>
          <w:rFonts w:ascii="Courier New" w:eastAsia="Times New Roman" w:hAnsi="Courier New" w:cs="Courier New"/>
          <w:b/>
          <w:bCs/>
          <w:color w:val="00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VRED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4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451  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PP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KK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PE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NRM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E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F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H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QW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I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KQ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0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5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501  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NV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YLTYE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NLD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DP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ME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QT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LI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PH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5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551  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CC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AD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MH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E0FF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D6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PL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QM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QQ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IM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LK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N</w:t>
      </w:r>
      <w:r w:rsidR="005B160C" w:rsidRPr="00B369E4">
        <w:rPr>
          <w:rFonts w:ascii="Courier New" w:eastAsia="Times New Roman" w:hAnsi="Courier New" w:cs="Courier New"/>
          <w:b/>
          <w:bCs/>
          <w:color w:val="00EA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HV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T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6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601  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4FF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V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RW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FF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L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RG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AP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HH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E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DP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6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651  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N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ITD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IN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YI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C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DK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FR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1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7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701  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KL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VTC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ES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CYI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LLL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WY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HHI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7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751  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PN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S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Y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PR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1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HE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V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CV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EL</w:t>
      </w:r>
      <w:r w:rsidR="005B160C" w:rsidRPr="00B369E4">
        <w:rPr>
          <w:rFonts w:ascii="Courier New" w:eastAsia="Times New Roman" w:hAnsi="Courier New" w:cs="Courier New"/>
          <w:b/>
          <w:bCs/>
          <w:color w:val="00FF1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51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KE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PC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TIT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8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lastRenderedPageBreak/>
        <w:t xml:space="preserve">2801  </w:t>
      </w:r>
      <w:r w:rsidR="005B160C" w:rsidRPr="00B369E4">
        <w:rPr>
          <w:rFonts w:ascii="Courier New" w:eastAsia="Times New Roman" w:hAnsi="Courier New" w:cs="Courier New"/>
          <w:b/>
          <w:bCs/>
          <w:color w:val="00FF1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5B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P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E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II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YYE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1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SNF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K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E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85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851  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IN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LL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3D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L</w:t>
      </w:r>
      <w:r w:rsidR="005B160C" w:rsidRPr="00B369E4">
        <w:rPr>
          <w:rFonts w:ascii="Courier New" w:eastAsia="Times New Roman" w:hAnsi="Courier New" w:cs="Courier New"/>
          <w:b/>
          <w:bCs/>
          <w:color w:val="00FF4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T</w:t>
      </w:r>
      <w:r w:rsidR="005B160C" w:rsidRPr="00B369E4">
        <w:rPr>
          <w:rFonts w:ascii="Courier New" w:eastAsia="Times New Roman" w:hAnsi="Courier New" w:cs="Courier New"/>
          <w:b/>
          <w:bCs/>
          <w:color w:val="00FF1E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28"/>
          <w:sz w:val="20"/>
          <w:szCs w:val="20"/>
          <w:lang w:val="en-US" w:eastAsia="nl-BE"/>
        </w:rPr>
        <w:t>GD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NG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EV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C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KQLYI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YP</w:t>
      </w:r>
      <w:r w:rsidR="005B160C" w:rsidRPr="00B369E4">
        <w:rPr>
          <w:rFonts w:ascii="Courier New" w:eastAsia="Times New Roman" w:hAnsi="Courier New" w:cs="Courier New"/>
          <w:b/>
          <w:bCs/>
          <w:color w:val="00FF0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33"/>
          <w:sz w:val="20"/>
          <w:szCs w:val="20"/>
          <w:lang w:val="en-US" w:eastAsia="nl-BE"/>
        </w:rPr>
        <w:t>CD</w:t>
      </w:r>
      <w:r w:rsidR="005B160C" w:rsidRPr="00B369E4">
        <w:rPr>
          <w:rFonts w:ascii="Courier New" w:eastAsia="Times New Roman" w:hAnsi="Courier New" w:cs="Courier New"/>
          <w:b/>
          <w:bCs/>
          <w:color w:val="00FF1E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0A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65"/>
          <w:sz w:val="20"/>
          <w:szCs w:val="20"/>
          <w:lang w:val="en-US" w:eastAsia="nl-BE"/>
        </w:rPr>
        <w:t>RA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2900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br/>
        <w:t xml:space="preserve">2901  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DL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H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D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E0"/>
          <w:sz w:val="20"/>
          <w:szCs w:val="20"/>
          <w:lang w:val="en-US" w:eastAsia="nl-BE"/>
        </w:rPr>
        <w:t>TL</w:t>
      </w:r>
      <w:r w:rsidR="005B160C" w:rsidRPr="00B369E4">
        <w:rPr>
          <w:rFonts w:ascii="Courier New" w:eastAsia="Times New Roman" w:hAnsi="Courier New" w:cs="Courier New"/>
          <w:b/>
          <w:bCs/>
          <w:color w:val="00FFEA"/>
          <w:sz w:val="20"/>
          <w:szCs w:val="20"/>
          <w:lang w:val="en-US" w:eastAsia="nl-BE"/>
        </w:rPr>
        <w:t>IT</w:t>
      </w:r>
      <w:r w:rsidR="005B160C" w:rsidRPr="00B369E4">
        <w:rPr>
          <w:rFonts w:ascii="Courier New" w:eastAsia="Times New Roman" w:hAnsi="Courier New" w:cs="Courier New"/>
          <w:b/>
          <w:bCs/>
          <w:color w:val="00FF70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M</w:t>
      </w:r>
      <w:r w:rsidR="005B160C" w:rsidRPr="00B369E4">
        <w:rPr>
          <w:rFonts w:ascii="Courier New" w:eastAsia="Times New Roman" w:hAnsi="Courier New" w:cs="Courier New"/>
          <w:b/>
          <w:bCs/>
          <w:color w:val="00FF7A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99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84"/>
          <w:sz w:val="20"/>
          <w:szCs w:val="20"/>
          <w:lang w:val="en-US" w:eastAsia="nl-BE"/>
        </w:rPr>
        <w:t>G</w:t>
      </w:r>
      <w:r w:rsidR="005B160C" w:rsidRPr="00B369E4">
        <w:rPr>
          <w:rFonts w:ascii="Courier New" w:eastAsia="Times New Roman" w:hAnsi="Courier New" w:cs="Courier New"/>
          <w:b/>
          <w:bCs/>
          <w:color w:val="00FFF4"/>
          <w:sz w:val="20"/>
          <w:szCs w:val="20"/>
          <w:lang w:val="en-US" w:eastAsia="nl-BE"/>
        </w:rPr>
        <w:t>S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I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V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A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NID</w:t>
      </w:r>
      <w:r w:rsidR="005B160C" w:rsidRPr="00B369E4">
        <w:rPr>
          <w:rFonts w:ascii="Courier New" w:eastAsia="Times New Roman" w:hAnsi="Courier New" w:cs="Courier New"/>
          <w:b/>
          <w:bCs/>
          <w:color w:val="00FFA3"/>
          <w:sz w:val="20"/>
          <w:szCs w:val="20"/>
          <w:lang w:val="en-US" w:eastAsia="nl-BE"/>
        </w:rPr>
        <w:t>F</w:t>
      </w:r>
      <w:r w:rsidR="005B160C" w:rsidRPr="00B369E4">
        <w:rPr>
          <w:rFonts w:ascii="Courier New" w:eastAsia="Times New Roman" w:hAnsi="Courier New" w:cs="Courier New"/>
          <w:b/>
          <w:bCs/>
          <w:color w:val="00FFC1"/>
          <w:sz w:val="20"/>
          <w:szCs w:val="20"/>
          <w:lang w:val="en-US" w:eastAsia="nl-BE"/>
        </w:rPr>
        <w:t>N</w:t>
      </w:r>
      <w:r w:rsidR="005B160C" w:rsidRPr="00B369E4">
        <w:rPr>
          <w:rFonts w:ascii="Courier New" w:eastAsia="Times New Roman" w:hAnsi="Courier New" w:cs="Courier New"/>
          <w:b/>
          <w:bCs/>
          <w:color w:val="00FFAD"/>
          <w:sz w:val="20"/>
          <w:szCs w:val="20"/>
          <w:lang w:val="en-US" w:eastAsia="nl-BE"/>
        </w:rPr>
        <w:t>R</w:t>
      </w:r>
      <w:r w:rsidR="005B160C" w:rsidRPr="00B369E4">
        <w:rPr>
          <w:rFonts w:ascii="Courier New" w:eastAsia="Times New Roman" w:hAnsi="Courier New" w:cs="Courier New"/>
          <w:b/>
          <w:bCs/>
          <w:color w:val="00FFB7"/>
          <w:sz w:val="20"/>
          <w:szCs w:val="20"/>
          <w:lang w:val="en-US" w:eastAsia="nl-BE"/>
        </w:rPr>
        <w:t>W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HYEH</w:t>
      </w:r>
      <w:r w:rsidR="005B160C" w:rsidRPr="00B369E4">
        <w:rPr>
          <w:rFonts w:ascii="Courier New" w:eastAsia="Times New Roman" w:hAnsi="Courier New" w:cs="Courier New"/>
          <w:b/>
          <w:bCs/>
          <w:color w:val="00FFCB"/>
          <w:sz w:val="20"/>
          <w:szCs w:val="20"/>
          <w:lang w:val="en-US" w:eastAsia="nl-BE"/>
        </w:rPr>
        <w:t>Q</w:t>
      </w:r>
      <w:r w:rsidR="005B160C" w:rsidRPr="00B369E4">
        <w:rPr>
          <w:rFonts w:ascii="Courier New" w:eastAsia="Times New Roman" w:hAnsi="Courier New" w:cs="Courier New"/>
          <w:b/>
          <w:bCs/>
          <w:color w:val="00FFD6"/>
          <w:sz w:val="20"/>
          <w:szCs w:val="20"/>
          <w:lang w:val="en-US" w:eastAsia="nl-BE"/>
        </w:rPr>
        <w:t>NRY</w:t>
      </w:r>
      <w:r w:rsidR="005B160C" w:rsidRPr="00B369E4">
        <w:rPr>
          <w:rFonts w:ascii="Courier New" w:eastAsia="Times New Roman" w:hAnsi="Courier New" w:cs="Courier New"/>
          <w:b/>
          <w:bCs/>
          <w:sz w:val="20"/>
          <w:szCs w:val="20"/>
          <w:lang w:val="en-US" w:eastAsia="nl-BE"/>
        </w:rPr>
        <w:t xml:space="preserve">                2936</w:t>
      </w:r>
    </w:p>
    <w:p w:rsidR="005B160C" w:rsidRPr="00B369E4" w:rsidRDefault="005B160C" w:rsidP="005B16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Positively and negatively influencing subsequences are </w:t>
      </w:r>
      <w:proofErr w:type="spellStart"/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coloured</w:t>
      </w:r>
      <w:proofErr w:type="spellEnd"/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according to the following scale:</w:t>
      </w:r>
    </w:p>
    <w:p w:rsidR="005B160C" w:rsidRPr="00B369E4" w:rsidRDefault="005B160C" w:rsidP="005B16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</w:pPr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(</w:t>
      </w:r>
      <w:proofErr w:type="gramStart"/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non-nuclear</w:t>
      </w:r>
      <w:proofErr w:type="gramEnd"/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) negative </w:t>
      </w:r>
      <w:r w:rsidRPr="00B369E4"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0A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14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1E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28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32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3C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47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51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5B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65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6F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79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83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8E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98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A2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AC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B6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C0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CA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D5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DF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E9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3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DF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F6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EB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E1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D7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CD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C3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B9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A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A4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9A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9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86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7C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72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68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5D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53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49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3F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35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2B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2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16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0C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0FF02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07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11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1B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26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30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3A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44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4E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58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62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6D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77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81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8B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95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9F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A9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B4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BE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C8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D2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DC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E6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1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BF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F8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EE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E4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DA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D0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C5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BB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B1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A7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9D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93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89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7E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74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6A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60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56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4C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41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37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2D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23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19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0F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nl-BE"/>
        </w:rPr>
        <w:t>|</w:t>
      </w:r>
      <w:r w:rsidRPr="00B369E4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 positive (nuclear)</w:t>
      </w:r>
    </w:p>
    <w:p w:rsidR="005D0257" w:rsidRPr="00B369E4" w:rsidRDefault="005D0257">
      <w:pPr>
        <w:rPr>
          <w:lang w:val="en-US"/>
        </w:rPr>
      </w:pPr>
      <w:bookmarkStart w:id="0" w:name="_GoBack"/>
      <w:bookmarkEnd w:id="0"/>
    </w:p>
    <w:sectPr w:rsidR="005D0257" w:rsidRPr="00B369E4" w:rsidSect="00E205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B160C"/>
    <w:rsid w:val="005B160C"/>
    <w:rsid w:val="005D0257"/>
    <w:rsid w:val="00B369E4"/>
    <w:rsid w:val="00E20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5F7"/>
  </w:style>
  <w:style w:type="paragraph" w:styleId="Heading2">
    <w:name w:val="heading 2"/>
    <w:basedOn w:val="Normal"/>
    <w:link w:val="Heading2Char"/>
    <w:uiPriority w:val="9"/>
    <w:qFormat/>
    <w:rsid w:val="005B16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160C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paragraph" w:styleId="NormalWeb">
    <w:name w:val="Normal (Web)"/>
    <w:basedOn w:val="Normal"/>
    <w:uiPriority w:val="99"/>
    <w:semiHidden/>
    <w:unhideWhenUsed/>
    <w:rsid w:val="005B1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5B16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160C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1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160C"/>
    <w:rPr>
      <w:rFonts w:ascii="Courier New" w:eastAsia="Times New Roman" w:hAnsi="Courier New" w:cs="Courier New"/>
      <w:sz w:val="20"/>
      <w:szCs w:val="20"/>
      <w:lang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0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bc.su.se/%7Emaccallr/nucpred/cgi-bin/single.cgi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4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zia Tuand</dc:creator>
  <cp:keywords/>
  <dc:description/>
  <cp:lastModifiedBy>Krizia</cp:lastModifiedBy>
  <cp:revision>2</cp:revision>
  <dcterms:created xsi:type="dcterms:W3CDTF">2015-04-19T08:57:00Z</dcterms:created>
  <dcterms:modified xsi:type="dcterms:W3CDTF">2015-04-29T15:26:00Z</dcterms:modified>
</cp:coreProperties>
</file>